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2D7" w:rsidRPr="008B64A4" w:rsidRDefault="00816EC9" w:rsidP="00B832D7">
      <w:pPr>
        <w:spacing w:line="24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</w:t>
      </w:r>
      <w:r w:rsidR="00B832D7" w:rsidRPr="008B64A4">
        <w:rPr>
          <w:rFonts w:ascii="Times New Roman" w:hAnsi="Times New Roman"/>
          <w:b/>
          <w:sz w:val="24"/>
          <w:szCs w:val="24"/>
        </w:rPr>
        <w:t xml:space="preserve"> Table S4.</w:t>
      </w:r>
      <w:r w:rsidR="00B832D7" w:rsidRPr="008B64A4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9343" w:type="dxa"/>
        <w:tblLook w:val="04A0"/>
      </w:tblPr>
      <w:tblGrid>
        <w:gridCol w:w="3358"/>
        <w:gridCol w:w="1451"/>
        <w:gridCol w:w="1405"/>
        <w:gridCol w:w="1079"/>
        <w:gridCol w:w="2050"/>
      </w:tblGrid>
      <w:tr w:rsidR="00B832D7" w:rsidRPr="003B2A40" w:rsidTr="003152A7">
        <w:trPr>
          <w:trHeight w:val="362"/>
        </w:trPr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rPr>
                <w:rFonts w:ascii="Times New Roman" w:hAnsi="Times New Roman"/>
              </w:rPr>
            </w:pPr>
            <w:r w:rsidRPr="003B2A40">
              <w:rPr>
                <w:rFonts w:ascii="Times New Roman" w:hAnsi="Times New Roman"/>
                <w:b/>
              </w:rPr>
              <w:t>Gene, SNP, and clinical variabl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3B2A40">
              <w:rPr>
                <w:rFonts w:ascii="Times New Roman" w:hAnsi="Times New Roman"/>
                <w:b/>
              </w:rPr>
              <w:t>Genotype 1</w:t>
            </w:r>
          </w:p>
        </w:tc>
        <w:tc>
          <w:tcPr>
            <w:tcW w:w="1405" w:type="dxa"/>
            <w:shd w:val="clear" w:color="auto" w:fill="auto"/>
          </w:tcPr>
          <w:p w:rsidR="00B832D7" w:rsidRPr="006B0932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3B2A40">
              <w:rPr>
                <w:rFonts w:ascii="Times New Roman" w:hAnsi="Times New Roman"/>
                <w:b/>
              </w:rPr>
              <w:t xml:space="preserve">Genotype </w:t>
            </w:r>
            <w:r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079" w:type="dxa"/>
            <w:shd w:val="clear" w:color="auto" w:fill="auto"/>
            <w:vAlign w:val="bottom"/>
          </w:tcPr>
          <w:p w:rsidR="00B832D7" w:rsidRPr="003B2A40" w:rsidRDefault="00B832D7" w:rsidP="003152A7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050" w:type="dxa"/>
            <w:shd w:val="clear" w:color="auto" w:fill="auto"/>
            <w:vAlign w:val="bottom"/>
          </w:tcPr>
          <w:p w:rsidR="00B832D7" w:rsidRPr="003B2A40" w:rsidRDefault="00B832D7" w:rsidP="003152A7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B832D7" w:rsidRPr="003B2A40" w:rsidTr="003152A7">
        <w:trPr>
          <w:trHeight w:val="255"/>
        </w:trPr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3B2A40">
              <w:rPr>
                <w:rFonts w:ascii="Times New Roman" w:hAnsi="Times New Roman"/>
                <w:b/>
              </w:rPr>
              <w:t>(ref.)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079" w:type="dxa"/>
            <w:shd w:val="clear" w:color="auto" w:fill="auto"/>
            <w:vAlign w:val="bottom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050" w:type="dxa"/>
            <w:shd w:val="clear" w:color="auto" w:fill="auto"/>
            <w:vAlign w:val="bottom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B832D7" w:rsidRPr="003B2A40" w:rsidTr="003152A7">
        <w:trPr>
          <w:trHeight w:val="255"/>
        </w:trPr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3B2A40">
              <w:rPr>
                <w:rFonts w:ascii="Times New Roman" w:hAnsi="Times New Roman"/>
                <w:b/>
                <w:i/>
              </w:rPr>
              <w:t>n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3B2A40">
              <w:rPr>
                <w:rFonts w:ascii="Times New Roman" w:hAnsi="Times New Roman"/>
                <w:b/>
                <w:i/>
              </w:rPr>
              <w:t>n</w:t>
            </w:r>
          </w:p>
        </w:tc>
        <w:tc>
          <w:tcPr>
            <w:tcW w:w="1079" w:type="dxa"/>
            <w:shd w:val="clear" w:color="auto" w:fill="auto"/>
            <w:vAlign w:val="bottom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3B2A40">
              <w:rPr>
                <w:rFonts w:ascii="Times New Roman" w:hAnsi="Times New Roman"/>
                <w:b/>
                <w:i/>
              </w:rPr>
              <w:t>P</w:t>
            </w:r>
            <w:r w:rsidRPr="003B2A40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3B2A40">
              <w:rPr>
                <w:rFonts w:ascii="Times New Roman" w:hAnsi="Times New Roman"/>
                <w:b/>
              </w:rPr>
              <w:t>value</w:t>
            </w:r>
            <w:r w:rsidRPr="003B2A40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2050" w:type="dxa"/>
            <w:shd w:val="clear" w:color="auto" w:fill="auto"/>
            <w:vAlign w:val="bottom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3B2A40">
              <w:rPr>
                <w:rFonts w:ascii="Times New Roman" w:hAnsi="Times New Roman"/>
                <w:b/>
              </w:rPr>
              <w:t>OR (95% CI)</w:t>
            </w:r>
            <w:r w:rsidRPr="003B2A40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3B2A40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uPA</w:t>
            </w:r>
            <w:proofErr w:type="spellEnd"/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sz w:val="20"/>
                <w:szCs w:val="20"/>
              </w:rPr>
              <w:t>rs2227578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GA+AA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39</w:t>
            </w:r>
            <w:r w:rsidRPr="003B2A4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Nodal status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.850 (1.141–2.999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TMPRSS1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sz w:val="20"/>
                <w:szCs w:val="20"/>
              </w:rPr>
              <w:t>rs2305747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TC+CC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38</w:t>
            </w:r>
            <w:r w:rsidRPr="003B2A4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status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.717 (1.040–2.835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sz w:val="20"/>
                <w:szCs w:val="20"/>
              </w:rPr>
              <w:t>rs8107142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GA+AA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21</w:t>
            </w:r>
            <w:r w:rsidRPr="003B2A4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PR status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.834 (1.114–3.019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sz w:val="20"/>
                <w:szCs w:val="20"/>
              </w:rPr>
              <w:t>rs12151195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TC+CC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17</w:t>
            </w:r>
            <w:r w:rsidRPr="003B2A4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PR status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.993 (1.146–3.467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sz w:val="20"/>
                <w:szCs w:val="20"/>
              </w:rPr>
              <w:t>rs12461158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GA+AA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HER2 status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.108 (1.058–4.197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TMPRSS2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sz w:val="20"/>
                <w:szCs w:val="20"/>
              </w:rPr>
              <w:t>rs462471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GA+AA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PR status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.518 (1.005–2.294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sz w:val="20"/>
                <w:szCs w:val="20"/>
              </w:rPr>
              <w:t>rs734056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CC+CA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25</w:t>
            </w:r>
            <w:r w:rsidRPr="003B2A4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PR status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.169 (1.147–4.102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sz w:val="20"/>
                <w:szCs w:val="20"/>
              </w:rPr>
              <w:t>rs2276205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AG+GG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16</w:t>
            </w:r>
            <w:r w:rsidRPr="003B2A4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PR status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.680 (1.027–2.750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sz w:val="20"/>
                <w:szCs w:val="20"/>
              </w:rPr>
              <w:t>rs3787950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TC+CC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PR status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03</w:t>
            </w:r>
            <w:r w:rsidRPr="003B2A4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5.272 (1.668–16.667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ER status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14</w:t>
            </w:r>
            <w:r w:rsidRPr="003B2A4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3.598 (1.310–9.878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sz w:val="20"/>
                <w:szCs w:val="20"/>
              </w:rPr>
              <w:t>rs8127664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CC+CT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tabs>
                <w:tab w:val="left" w:pos="364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19</w:t>
            </w:r>
            <w:r w:rsidRPr="003B2A4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Tumor stag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II, III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3.395 (1.263–9.129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sz w:val="20"/>
                <w:szCs w:val="20"/>
              </w:rPr>
              <w:t>rs9984523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CT+TT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04</w:t>
            </w:r>
            <w:r w:rsidRPr="003B2A4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Tumor siz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T2, T3, T4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018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.166 (1.333–3.521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TMPRSS3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sz w:val="20"/>
                <w:szCs w:val="20"/>
              </w:rPr>
              <w:t>rs186531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CT+TT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Tumor grad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.076 (1.018–4.233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.278 (1.190–4.360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sz w:val="20"/>
                <w:szCs w:val="20"/>
              </w:rPr>
              <w:t>rs225310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GT+TT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Tumor stag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03</w:t>
            </w:r>
            <w:r w:rsidRPr="003B2A4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.995 (1.308–3.043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II, III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Tumor siz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08</w:t>
            </w:r>
            <w:r w:rsidRPr="003B2A4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.804 (1.211–2.687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T2, T3, T4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sz w:val="20"/>
                <w:szCs w:val="20"/>
              </w:rPr>
              <w:t>rs1078272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TA+AA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Histological typ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19</w:t>
            </w:r>
            <w:r w:rsidRPr="003B2A4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proofErr w:type="spellStart"/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Medullary</w:t>
            </w:r>
            <w:proofErr w:type="spellEnd"/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 xml:space="preserve"> and) other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Ductal</w:t>
            </w:r>
            <w:proofErr w:type="spellEnd"/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883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Lobular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.424 (1.204–4.880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Tumor stag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40</w:t>
            </w:r>
            <w:r w:rsidRPr="003B2A4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.628 (1.078–2.458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II, III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sz w:val="20"/>
                <w:szCs w:val="20"/>
              </w:rPr>
              <w:t>rs2839489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TG+GG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HER2 status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.076 (1.069–4.032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Tumor stag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05</w:t>
            </w:r>
            <w:r w:rsidRPr="003B2A4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.964 (1.305–2.955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II, III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sz w:val="20"/>
                <w:szCs w:val="20"/>
              </w:rPr>
              <w:t>rs3814899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GC+CC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Histological typ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proofErr w:type="spellStart"/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Medullary</w:t>
            </w:r>
            <w:proofErr w:type="spellEnd"/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 xml:space="preserve"> and) other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Ductal</w:t>
            </w:r>
            <w:proofErr w:type="spellEnd"/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NS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Lobular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392 (0.190–0.860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sz w:val="20"/>
                <w:szCs w:val="20"/>
              </w:rPr>
              <w:t>rs13047838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CT+TT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Histological typ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29</w:t>
            </w:r>
            <w:r w:rsidRPr="003B2A4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proofErr w:type="spellStart"/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Medullary</w:t>
            </w:r>
            <w:proofErr w:type="spellEnd"/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 xml:space="preserve"> and) other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Ductal</w:t>
            </w:r>
            <w:proofErr w:type="spellEnd"/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486 (0.287–0.823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Lobular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613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Tumor stag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09</w:t>
            </w:r>
            <w:r w:rsidRPr="003B2A4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.915 (1.254–2.926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II, III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TMPRSS7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sz w:val="20"/>
                <w:szCs w:val="20"/>
              </w:rPr>
              <w:t>rs7622025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GA+AA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Tumor grad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.875 (1.064–3.305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733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TMPRSS11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sz w:val="20"/>
                <w:szCs w:val="20"/>
              </w:rPr>
              <w:t>rs2708699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AA+AG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ER status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.755 (1.043–2.953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HGF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sz w:val="20"/>
                <w:szCs w:val="20"/>
              </w:rPr>
              <w:t>rs2286194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TA+AA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Tumor grad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.097 (1.227–3.583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.002 (1.108–3.617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sz w:val="20"/>
                <w:szCs w:val="20"/>
              </w:rPr>
              <w:t>rs6942495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GG+GC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Nodal status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02</w:t>
            </w:r>
            <w:r w:rsidRPr="003B2A4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.319 (1.347–3.991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Tumor siz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0009</w:t>
            </w:r>
            <w:r w:rsidRPr="003B2A4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T2, T3, T4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007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.607 (1.496–4.544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Tumor stag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004</w:t>
            </w:r>
            <w:r w:rsidRPr="003B2A4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II, III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.345 (1.283–4.318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b/>
                <w:sz w:val="20"/>
                <w:szCs w:val="20"/>
              </w:rPr>
              <w:t>rs35642091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2A40">
              <w:rPr>
                <w:rFonts w:ascii="Times New Roman" w:hAnsi="Times New Roman"/>
                <w:b/>
                <w:sz w:val="20"/>
                <w:szCs w:val="20"/>
              </w:rPr>
              <w:t>CT+TT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ER status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07</w:t>
            </w:r>
            <w:r w:rsidRPr="003B2A4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.244 (1.339–3.761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PR status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.712 (1.071–2.735)</w:t>
            </w:r>
          </w:p>
        </w:tc>
      </w:tr>
      <w:tr w:rsidR="00B832D7" w:rsidRPr="003B2A40" w:rsidTr="003152A7">
        <w:tc>
          <w:tcPr>
            <w:tcW w:w="3358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2A40">
              <w:rPr>
                <w:rFonts w:ascii="Times New Roman" w:eastAsia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451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1405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079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832D7" w:rsidRPr="003B2A40" w:rsidRDefault="00B832D7" w:rsidP="003152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A40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</w:tbl>
    <w:p w:rsidR="00B832D7" w:rsidRPr="003B2A40" w:rsidRDefault="00B832D7" w:rsidP="00B832D7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3B2A40">
        <w:rPr>
          <w:rFonts w:ascii="Times New Roman" w:hAnsi="Times New Roman"/>
          <w:sz w:val="20"/>
          <w:szCs w:val="20"/>
          <w:vertAlign w:val="superscript"/>
        </w:rPr>
        <w:t>a</w:t>
      </w:r>
      <w:proofErr w:type="gramEnd"/>
      <w:r w:rsidRPr="003B2A40">
        <w:rPr>
          <w:rFonts w:ascii="Times New Roman" w:hAnsi="Times New Roman"/>
          <w:sz w:val="20"/>
          <w:szCs w:val="20"/>
        </w:rPr>
        <w:t xml:space="preserve"> </w:t>
      </w:r>
      <w:r w:rsidRPr="003B2A40">
        <w:rPr>
          <w:rFonts w:ascii="Times New Roman" w:hAnsi="Times New Roman"/>
          <w:i/>
          <w:sz w:val="20"/>
          <w:szCs w:val="20"/>
        </w:rPr>
        <w:t>P</w:t>
      </w:r>
      <w:r w:rsidRPr="003B2A40">
        <w:rPr>
          <w:rFonts w:ascii="Times New Roman" w:hAnsi="Times New Roman"/>
          <w:sz w:val="20"/>
          <w:szCs w:val="20"/>
        </w:rPr>
        <w:t xml:space="preserve"> value for overall comparison from χ</w:t>
      </w:r>
      <w:r w:rsidRPr="003B2A40">
        <w:rPr>
          <w:rFonts w:ascii="Times New Roman" w:hAnsi="Times New Roman"/>
          <w:sz w:val="20"/>
          <w:szCs w:val="20"/>
          <w:vertAlign w:val="superscript"/>
        </w:rPr>
        <w:t>2</w:t>
      </w:r>
      <w:r w:rsidRPr="003B2A40">
        <w:rPr>
          <w:rFonts w:ascii="Times New Roman" w:hAnsi="Times New Roman"/>
          <w:sz w:val="20"/>
          <w:szCs w:val="20"/>
        </w:rPr>
        <w:t xml:space="preserve"> test for differences in frequencies when genotype is in three categories; other </w:t>
      </w:r>
      <w:r w:rsidRPr="003B2A40">
        <w:rPr>
          <w:rFonts w:ascii="Times New Roman" w:hAnsi="Times New Roman"/>
          <w:i/>
          <w:sz w:val="20"/>
          <w:szCs w:val="20"/>
        </w:rPr>
        <w:t>P</w:t>
      </w:r>
      <w:r w:rsidRPr="003B2A40">
        <w:rPr>
          <w:rFonts w:ascii="Times New Roman" w:hAnsi="Times New Roman"/>
          <w:sz w:val="20"/>
          <w:szCs w:val="20"/>
        </w:rPr>
        <w:t xml:space="preserve"> values from logistic regression</w:t>
      </w:r>
    </w:p>
    <w:p w:rsidR="00B832D7" w:rsidRPr="003B2A40" w:rsidRDefault="00B832D7" w:rsidP="00B832D7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3B2A40"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 w:rsidRPr="003B2A40">
        <w:rPr>
          <w:rFonts w:ascii="Times New Roman" w:hAnsi="Times New Roman"/>
          <w:sz w:val="20"/>
          <w:szCs w:val="20"/>
        </w:rPr>
        <w:t xml:space="preserve"> OR (odds ratio) and 95% CI (confidence interval) values for association</w:t>
      </w:r>
    </w:p>
    <w:p w:rsidR="007C0F80" w:rsidRDefault="00B832D7">
      <w:r w:rsidRPr="003B2A40">
        <w:rPr>
          <w:rFonts w:ascii="Times New Roman" w:hAnsi="Times New Roman"/>
          <w:sz w:val="20"/>
          <w:szCs w:val="20"/>
        </w:rPr>
        <w:t>Abbreviations: ref</w:t>
      </w:r>
      <w:proofErr w:type="gramStart"/>
      <w:r w:rsidRPr="003B2A40">
        <w:rPr>
          <w:rFonts w:ascii="Times New Roman" w:hAnsi="Times New Roman"/>
          <w:sz w:val="20"/>
          <w:szCs w:val="20"/>
        </w:rPr>
        <w:t>. ,</w:t>
      </w:r>
      <w:proofErr w:type="gramEnd"/>
      <w:r w:rsidRPr="003B2A40">
        <w:rPr>
          <w:rFonts w:ascii="Times New Roman" w:hAnsi="Times New Roman"/>
          <w:sz w:val="20"/>
          <w:szCs w:val="20"/>
        </w:rPr>
        <w:t xml:space="preserve"> reference category in the logistic regression analysis; ns, not significant</w:t>
      </w:r>
    </w:p>
    <w:sectPr w:rsidR="007C0F80" w:rsidSect="00782C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832D7"/>
    <w:rsid w:val="00280ADC"/>
    <w:rsid w:val="007C0F80"/>
    <w:rsid w:val="00816EC9"/>
    <w:rsid w:val="008E13F7"/>
    <w:rsid w:val="00B832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2D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2</Words>
  <Characters>3263</Characters>
  <Application>Microsoft Office Word</Application>
  <DocSecurity>0</DocSecurity>
  <Lines>27</Lines>
  <Paragraphs>7</Paragraphs>
  <ScaleCrop>false</ScaleCrop>
  <Company>University of Eastern Finland</Company>
  <LinksUpToDate>false</LinksUpToDate>
  <CharactersWithSpaces>3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emine</dc:creator>
  <cp:lastModifiedBy>kniemine</cp:lastModifiedBy>
  <cp:revision>4</cp:revision>
  <dcterms:created xsi:type="dcterms:W3CDTF">2014-06-23T06:58:00Z</dcterms:created>
  <dcterms:modified xsi:type="dcterms:W3CDTF">2014-06-23T07:22:00Z</dcterms:modified>
</cp:coreProperties>
</file>